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506"/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6625"/>
        <w:gridCol w:w="1080"/>
        <w:gridCol w:w="1260"/>
      </w:tblGrid>
      <w:tr w:rsidR="00C27028" w:rsidRPr="00245047" w:rsidTr="00960706">
        <w:trPr>
          <w:trHeight w:val="707"/>
        </w:trPr>
        <w:tc>
          <w:tcPr>
            <w:tcW w:w="1036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028" w:rsidRPr="00C27028" w:rsidRDefault="00C27028" w:rsidP="00960706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bidi="ar-SA"/>
              </w:rPr>
            </w:pPr>
          </w:p>
        </w:tc>
      </w:tr>
      <w:tr w:rsidR="00BC1D39" w:rsidRPr="00245047" w:rsidTr="00960706">
        <w:trPr>
          <w:trHeight w:val="707"/>
        </w:trPr>
        <w:tc>
          <w:tcPr>
            <w:tcW w:w="10368" w:type="dxa"/>
            <w:gridSpan w:val="4"/>
            <w:vAlign w:val="center"/>
          </w:tcPr>
          <w:p w:rsidR="00BC1D39" w:rsidRPr="00245047" w:rsidRDefault="00BA406E" w:rsidP="00960706">
            <w:pPr>
              <w:spacing w:after="0" w:line="360" w:lineRule="auto"/>
              <w:ind w:right="-817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bookmarkStart w:id="0" w:name="_GoBack"/>
            <w:bookmarkEnd w:id="0"/>
            <w:r w:rsidRPr="00C361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1 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BC1D39" w:rsidRPr="00C3610B"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</w:rPr>
              <w:t xml:space="preserve">Supplementary table 1: </w:t>
            </w:r>
            <w:r w:rsidR="00BC1D39" w:rsidRPr="00C361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BC1D39" w:rsidRPr="002E766E">
              <w:rPr>
                <w:rFonts w:ascii="Times New Roman" w:hAnsi="Times New Roman" w:cs="Times New Roman"/>
                <w:sz w:val="24"/>
                <w:szCs w:val="24"/>
              </w:rPr>
              <w:t>Details of primer sequences and UPL probe numbers of the genes studied using Real time PCR.</w:t>
            </w:r>
          </w:p>
        </w:tc>
      </w:tr>
      <w:tr w:rsidR="00136272" w:rsidRPr="00245047" w:rsidTr="00960706">
        <w:trPr>
          <w:trHeight w:val="707"/>
        </w:trPr>
        <w:tc>
          <w:tcPr>
            <w:tcW w:w="1403" w:type="dxa"/>
            <w:vAlign w:val="center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Gene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Symbol</w:t>
            </w:r>
          </w:p>
        </w:tc>
        <w:tc>
          <w:tcPr>
            <w:tcW w:w="6625" w:type="dxa"/>
            <w:vAlign w:val="center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Primer Sequence ( 5’ - 3’)</w:t>
            </w:r>
          </w:p>
        </w:tc>
        <w:tc>
          <w:tcPr>
            <w:tcW w:w="1080" w:type="dxa"/>
            <w:vAlign w:val="center"/>
          </w:tcPr>
          <w:p w:rsidR="00136272" w:rsidRPr="00245047" w:rsidRDefault="00136272" w:rsidP="00960706">
            <w:pPr>
              <w:spacing w:after="0" w:line="360" w:lineRule="auto"/>
              <w:ind w:right="-817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 xml:space="preserve">Base pair  </w:t>
            </w:r>
          </w:p>
          <w:p w:rsidR="00136272" w:rsidRPr="00245047" w:rsidRDefault="00136272" w:rsidP="00960706">
            <w:pPr>
              <w:spacing w:after="0" w:line="360" w:lineRule="auto"/>
              <w:ind w:right="-817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(</w:t>
            </w:r>
            <w:proofErr w:type="spellStart"/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bp</w:t>
            </w:r>
            <w:proofErr w:type="spellEnd"/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)</w:t>
            </w:r>
          </w:p>
        </w:tc>
        <w:tc>
          <w:tcPr>
            <w:tcW w:w="1260" w:type="dxa"/>
            <w:vAlign w:val="center"/>
          </w:tcPr>
          <w:p w:rsidR="00136272" w:rsidRPr="00245047" w:rsidRDefault="00136272" w:rsidP="00960706">
            <w:pPr>
              <w:spacing w:after="0" w:line="360" w:lineRule="auto"/>
              <w:ind w:right="-817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UPL probe no.</w:t>
            </w:r>
          </w:p>
        </w:tc>
      </w:tr>
      <w:tr w:rsidR="00136272" w:rsidRPr="00245047" w:rsidTr="00960706">
        <w:trPr>
          <w:trHeight w:val="527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SNRPA1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PR1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>5’ tcc gca agt cag agt act gg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PR2  5’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>ccg ttt gcc ctt gaa cat t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9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38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METTL13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PR1 5’ GCT GAG CTG TCG GCT AGA GT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PR2 5’ ACA GAC AGA AAG GGG ACC TG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33</w:t>
            </w:r>
          </w:p>
        </w:tc>
      </w:tr>
      <w:tr w:rsidR="00136272" w:rsidRPr="00245047" w:rsidTr="00960706">
        <w:trPr>
          <w:trHeight w:val="373"/>
        </w:trPr>
        <w:tc>
          <w:tcPr>
            <w:tcW w:w="1403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ATXN1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PR1 5’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>GAG CCT GTG GGA AGTCTC C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PR2  5’ CAA CAG </w:t>
            </w:r>
            <w:proofErr w:type="spellStart"/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CAG</w:t>
            </w:r>
            <w:proofErr w:type="spellEnd"/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CTC TGG ATG AA 3’ 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9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30</w:t>
            </w:r>
          </w:p>
        </w:tc>
      </w:tr>
      <w:tr w:rsidR="00136272" w:rsidRPr="00245047" w:rsidTr="00960706">
        <w:trPr>
          <w:trHeight w:val="500"/>
        </w:trPr>
        <w:tc>
          <w:tcPr>
            <w:tcW w:w="1403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NAMPT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nb-NO"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nb-NO" w:bidi="en-US"/>
              </w:rPr>
              <w:t>PR1 5’ gcc agc agg gaa ttt tgt ta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nb-NO"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nb-NO" w:bidi="en-US"/>
              </w:rPr>
              <w:t>PR2 5’ gcc att ctt gaa gac agt atg ga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3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65</w:t>
            </w:r>
          </w:p>
        </w:tc>
      </w:tr>
      <w:tr w:rsidR="00136272" w:rsidRPr="00245047" w:rsidTr="00960706">
        <w:trPr>
          <w:trHeight w:val="373"/>
        </w:trPr>
        <w:tc>
          <w:tcPr>
            <w:tcW w:w="1403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KIR3DS1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PR1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>5’ ggt caa aat ccc ttt cac ca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PR2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5’ tgg tcc att aca gca </w:t>
            </w:r>
            <w:proofErr w:type="spellStart"/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>gca</w:t>
            </w:r>
            <w:proofErr w:type="spellEnd"/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tt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35</w:t>
            </w:r>
          </w:p>
        </w:tc>
      </w:tr>
      <w:tr w:rsidR="00136272" w:rsidRPr="00245047" w:rsidTr="00960706">
        <w:trPr>
          <w:trHeight w:val="373"/>
        </w:trPr>
        <w:tc>
          <w:tcPr>
            <w:tcW w:w="1403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DHFRL1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>PR1 5’ tga tgc ctt aaa act tac tga acg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>pr2 5’ atg gcc tag gtg att cat gg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4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0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87</w:t>
            </w:r>
          </w:p>
        </w:tc>
      </w:tr>
      <w:tr w:rsidR="00136272" w:rsidRPr="00245047" w:rsidTr="00960706">
        <w:trPr>
          <w:trHeight w:val="260"/>
        </w:trPr>
        <w:tc>
          <w:tcPr>
            <w:tcW w:w="1403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PDK4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PR1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>5’ cag tgc aat tgg tta aaa gct g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PR2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>5’ tgg tca tct ggg ctt ttc tc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2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0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31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GADD45B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PR1 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5’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cat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tgt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ctc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ctg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gtc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acg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aa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3’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 xml:space="preserve"> 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PR2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5’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tag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ggg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acc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cac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tgg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ttg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t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3’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 xml:space="preserve"> 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0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9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0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CDKN1A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 xml:space="preserve">PR1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>5’ cga agt cag ttc ctt gtg gag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 xml:space="preserve">PR2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5’ cat ggg ttc tga cgg aca t 3’ 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1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9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82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PLK3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PR1 5’ gaa ggt ggg gga ttt tgg 3’ 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PR2 5’ ggg tgc cac aga tgg tct 3’ 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8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8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6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DDIT3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PR1 5’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cag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agc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tgg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aac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ctg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agg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 xml:space="preserve">ag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PR2 5’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tgg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atc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agt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ctg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gaa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aag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ca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3’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 xml:space="preserve"> 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9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JUND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PR1 5’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cag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cga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gga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gca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gga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 xml:space="preserve">gtt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>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PR2 5’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gag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ctg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gtt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ctg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ctt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gtg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>taa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val="en-IN" w:bidi="en-US"/>
              </w:rPr>
              <w:t xml:space="preserve">at </w:t>
            </w: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 xml:space="preserve">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8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3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81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KLF6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1 5’ ctt ctc aac tgt ggg gtt gc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 xml:space="preserve">PR2 5’ ttc cca tga gca tct gta agg 3’ 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1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</w:t>
            </w:r>
          </w:p>
        </w:tc>
      </w:tr>
      <w:tr w:rsidR="00136272" w:rsidRPr="00245047" w:rsidTr="00960706">
        <w:trPr>
          <w:trHeight w:val="410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lastRenderedPageBreak/>
              <w:t>EIF1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1 5’cca gaa cct cca ctc ttt cg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u w:color="000023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2 5’gcc gtt tct ctg ttg aat tct t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2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4</w:t>
            </w:r>
          </w:p>
        </w:tc>
      </w:tr>
      <w:tr w:rsidR="00136272" w:rsidRPr="00245047" w:rsidTr="00960706">
        <w:trPr>
          <w:trHeight w:val="482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ZNF167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>PR1 5’ tgg aaa agt ctc aca ctc agt ca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5"/>
                <w:sz w:val="24"/>
                <w:szCs w:val="24"/>
                <w:u w:color="622423"/>
                <w:lang w:bidi="en-US"/>
              </w:rPr>
              <w:t>PR2 5’ ccc ttc atc atg ttc tca cct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3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1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86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BTG1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1 5’tgc aga cct tca gcc aga g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2 5’ATC CCT tgc atg gct ttt c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9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9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7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THAP2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1 5’ttg acc taa cag gac aaa ctc g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2 5’aaa aga ttc ctt gac ttg agt ttc a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2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5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89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KDM6B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 xml:space="preserve">PR1 5’cac cca ctg tgg tct gtt gt 3’  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622423"/>
                <w:spacing w:val="5"/>
                <w:sz w:val="24"/>
                <w:szCs w:val="24"/>
                <w:u w:color="622423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 xml:space="preserve">PR2 5’tgt ctc cgc ctc agt aac ag 3’  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after="0" w:line="360" w:lineRule="auto"/>
              <w:ind w:right="-817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 xml:space="preserve"> 3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PAPD4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1 5’tgg aaa tgt cag tcc aat aca ga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2 5’acc gtc aag agg aag gtt ttt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3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1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60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PMAIP1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 xml:space="preserve">PR1 5’gga gat gcc tgg gaa </w:t>
            </w:r>
            <w:proofErr w:type="spellStart"/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gaa</w:t>
            </w:r>
            <w:proofErr w:type="spellEnd"/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 xml:space="preserve"> g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2 5’cct gag ttg agt agc aca ctc g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9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2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67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TSC22D2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1 5’tga aca gtc tgg cca cct c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2 5’acg ctt ggt aga aag cag ttg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9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1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9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DUSP10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1 5’tga atg tgc gag tcc ata gc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 xml:space="preserve">PR2 5’tgg caa ttc aag </w:t>
            </w:r>
            <w:proofErr w:type="spellStart"/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aag</w:t>
            </w:r>
            <w:proofErr w:type="spellEnd"/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 xml:space="preserve"> aac tca a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2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2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GIMAP8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1 5’acg gag gac cct atc atg tg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2 5’tgc agc ttc att cac aca atc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1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8</w:t>
            </w:r>
          </w:p>
        </w:tc>
      </w:tr>
      <w:tr w:rsidR="00136272" w:rsidRPr="00245047" w:rsidTr="00960706">
        <w:trPr>
          <w:trHeight w:val="485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JUN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1 5’cca aag gat agt gcg atg ttt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2 5’ctg tcc ctc tcc act gca ac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1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9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DUSP1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1 5’ttc aac gag gcc att gac tt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2 5’cct ggc agt gga caa aca c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9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65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CSRNP1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1 5’cct gcc tga ccg tga ctt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2 5’agc ccg ctt cag gat aga c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8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9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57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PPIF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1 5’ gaa ggg ctt cgg cta caa a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2 5’ cat tgt ggt tgg tga agt cg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9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39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CCR2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1 5’ tga gac aag cca caa gct ga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2 5’ ttc tga taa acc gag aac gag at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3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56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BBS10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PR1 5’ ttc tca gcc gga atg gag 3’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u w:color="000023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lastRenderedPageBreak/>
              <w:t>PR2 5’ gat gac tgg aaa cac agt cca c 3’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lastRenderedPageBreak/>
              <w:t>18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lastRenderedPageBreak/>
              <w:t>22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lastRenderedPageBreak/>
              <w:t>79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  <w:tcBorders>
              <w:bottom w:val="single" w:sz="4" w:space="0" w:color="auto"/>
            </w:tcBorders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lastRenderedPageBreak/>
              <w:t>SETDB2</w:t>
            </w: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 xml:space="preserve">PR1 5’ggc att ctt cac caa cag gt 3’  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 xml:space="preserve">PR2 5’ccc aca ttg gca gaa gat tt 3’  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0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33</w:t>
            </w:r>
          </w:p>
        </w:tc>
      </w:tr>
      <w:tr w:rsidR="00136272" w:rsidRPr="00245047" w:rsidTr="00960706">
        <w:trPr>
          <w:trHeight w:val="391"/>
        </w:trPr>
        <w:tc>
          <w:tcPr>
            <w:tcW w:w="1403" w:type="dxa"/>
            <w:tcBorders>
              <w:bottom w:val="single" w:sz="4" w:space="0" w:color="auto"/>
            </w:tcBorders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  <w:t>β -ACTIN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</w:p>
        </w:tc>
        <w:tc>
          <w:tcPr>
            <w:tcW w:w="6625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 xml:space="preserve">PR1 5’cca acc gcg aga </w:t>
            </w:r>
            <w:proofErr w:type="spellStart"/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>aga</w:t>
            </w:r>
            <w:proofErr w:type="spellEnd"/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 xml:space="preserve"> tga 3’ </w:t>
            </w:r>
          </w:p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caps/>
                <w:spacing w:val="20"/>
                <w:sz w:val="24"/>
                <w:szCs w:val="24"/>
                <w:lang w:bidi="en-US"/>
              </w:rPr>
              <w:t xml:space="preserve">PR2 5’cca gag gcg tac agg gat ag 3’ </w:t>
            </w:r>
          </w:p>
        </w:tc>
        <w:tc>
          <w:tcPr>
            <w:tcW w:w="1080" w:type="dxa"/>
          </w:tcPr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18</w:t>
            </w:r>
          </w:p>
          <w:p w:rsidR="00136272" w:rsidRPr="00245047" w:rsidRDefault="00136272" w:rsidP="009607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22</w:t>
            </w:r>
          </w:p>
        </w:tc>
        <w:tc>
          <w:tcPr>
            <w:tcW w:w="1260" w:type="dxa"/>
          </w:tcPr>
          <w:p w:rsidR="00136272" w:rsidRPr="00245047" w:rsidRDefault="00136272" w:rsidP="0096070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24504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en-US"/>
              </w:rPr>
              <w:t>64</w:t>
            </w:r>
          </w:p>
        </w:tc>
      </w:tr>
    </w:tbl>
    <w:p w:rsidR="009F66CD" w:rsidRDefault="009F66CD" w:rsidP="00136272">
      <w:pPr>
        <w:suppressAutoHyphen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66CD" w:rsidRDefault="009F66CD" w:rsidP="00136272">
      <w:pPr>
        <w:suppressAutoHyphen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36272" w:rsidRDefault="00136272" w:rsidP="00136272">
      <w:pPr>
        <w:autoSpaceDE w:val="0"/>
        <w:autoSpaceDN w:val="0"/>
        <w:adjustRightInd w:val="0"/>
        <w:spacing w:after="0" w:line="360" w:lineRule="auto"/>
        <w:jc w:val="both"/>
        <w:rPr>
          <w:sz w:val="23"/>
          <w:szCs w:val="23"/>
        </w:rPr>
      </w:pPr>
    </w:p>
    <w:p w:rsidR="00136272" w:rsidRDefault="00136272" w:rsidP="00136272">
      <w:pPr>
        <w:autoSpaceDE w:val="0"/>
        <w:autoSpaceDN w:val="0"/>
        <w:adjustRightInd w:val="0"/>
        <w:spacing w:after="0" w:line="360" w:lineRule="auto"/>
        <w:jc w:val="both"/>
        <w:rPr>
          <w:sz w:val="23"/>
          <w:szCs w:val="23"/>
        </w:rPr>
      </w:pPr>
    </w:p>
    <w:p w:rsidR="00136272" w:rsidRDefault="00136272" w:rsidP="00136272">
      <w:pPr>
        <w:autoSpaceDE w:val="0"/>
        <w:autoSpaceDN w:val="0"/>
        <w:adjustRightInd w:val="0"/>
        <w:spacing w:after="0" w:line="360" w:lineRule="auto"/>
        <w:jc w:val="both"/>
        <w:rPr>
          <w:sz w:val="23"/>
          <w:szCs w:val="23"/>
        </w:rPr>
      </w:pPr>
    </w:p>
    <w:p w:rsidR="00136272" w:rsidRDefault="00136272" w:rsidP="00136272">
      <w:pPr>
        <w:autoSpaceDE w:val="0"/>
        <w:autoSpaceDN w:val="0"/>
        <w:adjustRightInd w:val="0"/>
        <w:spacing w:after="0" w:line="360" w:lineRule="auto"/>
        <w:jc w:val="both"/>
        <w:rPr>
          <w:sz w:val="23"/>
          <w:szCs w:val="23"/>
        </w:rPr>
      </w:pPr>
    </w:p>
    <w:p w:rsidR="00136272" w:rsidRDefault="00136272" w:rsidP="00136272">
      <w:pPr>
        <w:autoSpaceDE w:val="0"/>
        <w:autoSpaceDN w:val="0"/>
        <w:adjustRightInd w:val="0"/>
        <w:spacing w:after="0" w:line="360" w:lineRule="auto"/>
        <w:jc w:val="both"/>
        <w:rPr>
          <w:sz w:val="23"/>
          <w:szCs w:val="23"/>
        </w:rPr>
      </w:pPr>
    </w:p>
    <w:p w:rsidR="00136272" w:rsidRDefault="00136272" w:rsidP="00136272">
      <w:pPr>
        <w:autoSpaceDE w:val="0"/>
        <w:autoSpaceDN w:val="0"/>
        <w:adjustRightInd w:val="0"/>
        <w:spacing w:after="0" w:line="360" w:lineRule="auto"/>
        <w:jc w:val="both"/>
        <w:rPr>
          <w:sz w:val="23"/>
          <w:szCs w:val="23"/>
        </w:rPr>
      </w:pPr>
    </w:p>
    <w:p w:rsidR="00136272" w:rsidRDefault="00136272" w:rsidP="00136272">
      <w:pPr>
        <w:autoSpaceDE w:val="0"/>
        <w:autoSpaceDN w:val="0"/>
        <w:adjustRightInd w:val="0"/>
        <w:spacing w:after="0" w:line="360" w:lineRule="auto"/>
        <w:jc w:val="both"/>
        <w:rPr>
          <w:sz w:val="23"/>
          <w:szCs w:val="23"/>
        </w:rPr>
      </w:pPr>
    </w:p>
    <w:p w:rsidR="00136272" w:rsidRDefault="00136272" w:rsidP="00136272">
      <w:pPr>
        <w:autoSpaceDE w:val="0"/>
        <w:autoSpaceDN w:val="0"/>
        <w:adjustRightInd w:val="0"/>
        <w:spacing w:after="0" w:line="360" w:lineRule="auto"/>
        <w:jc w:val="both"/>
        <w:rPr>
          <w:sz w:val="23"/>
          <w:szCs w:val="23"/>
        </w:rPr>
      </w:pPr>
    </w:p>
    <w:p w:rsidR="00136272" w:rsidRDefault="00136272" w:rsidP="00136272">
      <w:pPr>
        <w:autoSpaceDE w:val="0"/>
        <w:autoSpaceDN w:val="0"/>
        <w:adjustRightInd w:val="0"/>
        <w:spacing w:after="0" w:line="360" w:lineRule="auto"/>
        <w:jc w:val="both"/>
        <w:rPr>
          <w:sz w:val="23"/>
          <w:szCs w:val="23"/>
        </w:rPr>
      </w:pPr>
    </w:p>
    <w:p w:rsidR="00136272" w:rsidRDefault="00136272" w:rsidP="00136272">
      <w:pPr>
        <w:autoSpaceDE w:val="0"/>
        <w:autoSpaceDN w:val="0"/>
        <w:adjustRightInd w:val="0"/>
        <w:spacing w:after="0" w:line="360" w:lineRule="auto"/>
        <w:jc w:val="both"/>
        <w:rPr>
          <w:sz w:val="23"/>
          <w:szCs w:val="23"/>
        </w:rPr>
      </w:pPr>
    </w:p>
    <w:p w:rsidR="00136272" w:rsidRDefault="00136272" w:rsidP="00136272">
      <w:pPr>
        <w:autoSpaceDE w:val="0"/>
        <w:autoSpaceDN w:val="0"/>
        <w:adjustRightInd w:val="0"/>
        <w:spacing w:after="0" w:line="360" w:lineRule="auto"/>
        <w:jc w:val="both"/>
        <w:rPr>
          <w:sz w:val="23"/>
          <w:szCs w:val="23"/>
        </w:rPr>
      </w:pPr>
    </w:p>
    <w:p w:rsidR="00136272" w:rsidRDefault="00136272" w:rsidP="00136272">
      <w:pPr>
        <w:autoSpaceDE w:val="0"/>
        <w:autoSpaceDN w:val="0"/>
        <w:adjustRightInd w:val="0"/>
        <w:spacing w:after="0" w:line="360" w:lineRule="auto"/>
        <w:jc w:val="both"/>
        <w:rPr>
          <w:sz w:val="23"/>
          <w:szCs w:val="23"/>
        </w:rPr>
      </w:pPr>
    </w:p>
    <w:p w:rsidR="00136272" w:rsidRDefault="00136272" w:rsidP="00136272">
      <w:pPr>
        <w:autoSpaceDE w:val="0"/>
        <w:autoSpaceDN w:val="0"/>
        <w:adjustRightInd w:val="0"/>
        <w:spacing w:after="0" w:line="360" w:lineRule="auto"/>
        <w:jc w:val="both"/>
        <w:rPr>
          <w:sz w:val="23"/>
          <w:szCs w:val="23"/>
        </w:rPr>
      </w:pPr>
    </w:p>
    <w:p w:rsidR="00EF25DB" w:rsidRDefault="00EF25DB"/>
    <w:sectPr w:rsidR="00EF25DB" w:rsidSect="009F66CD">
      <w:pgSz w:w="12240" w:h="15840"/>
      <w:pgMar w:top="109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272"/>
    <w:rsid w:val="00136272"/>
    <w:rsid w:val="001F7135"/>
    <w:rsid w:val="002B1866"/>
    <w:rsid w:val="002F62EF"/>
    <w:rsid w:val="003E1CDC"/>
    <w:rsid w:val="004B6979"/>
    <w:rsid w:val="00686F5E"/>
    <w:rsid w:val="00896A95"/>
    <w:rsid w:val="00960706"/>
    <w:rsid w:val="009F66CD"/>
    <w:rsid w:val="00BA406E"/>
    <w:rsid w:val="00BC1D39"/>
    <w:rsid w:val="00C27028"/>
    <w:rsid w:val="00C3610B"/>
    <w:rsid w:val="00EF25DB"/>
    <w:rsid w:val="00F3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272"/>
    <w:rPr>
      <w:rFonts w:ascii="Calibri" w:eastAsia="Calibri" w:hAnsi="Calibri"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272"/>
    <w:rPr>
      <w:rFonts w:ascii="Calibri" w:eastAsia="Calibri" w:hAnsi="Calibri"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cp:lastPrinted>2017-05-17T05:04:00Z</cp:lastPrinted>
  <dcterms:created xsi:type="dcterms:W3CDTF">2017-10-22T20:16:00Z</dcterms:created>
  <dcterms:modified xsi:type="dcterms:W3CDTF">2017-10-22T20:16:00Z</dcterms:modified>
</cp:coreProperties>
</file>